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28F" w:rsidRPr="00AF728F" w:rsidRDefault="00AF728F" w:rsidP="00AF728F">
      <w:pPr>
        <w:rPr>
          <w:rFonts w:ascii="Times New Roman" w:hAnsi="Times New Roman" w:cs="Times New Roman"/>
          <w:b/>
          <w:lang w:val="en-GB"/>
        </w:rPr>
      </w:pPr>
      <w:r w:rsidRPr="00AF728F">
        <w:rPr>
          <w:rFonts w:ascii="Times New Roman" w:hAnsi="Times New Roman" w:cs="Times New Roman"/>
          <w:b/>
          <w:lang w:val="en-GB"/>
        </w:rPr>
        <w:t>S7 Ta</w:t>
      </w:r>
      <w:bookmarkStart w:id="0" w:name="_GoBack"/>
      <w:bookmarkEnd w:id="0"/>
      <w:r w:rsidRPr="00AF728F">
        <w:rPr>
          <w:rFonts w:ascii="Times New Roman" w:hAnsi="Times New Roman" w:cs="Times New Roman"/>
          <w:b/>
          <w:lang w:val="en-GB"/>
        </w:rPr>
        <w:t>ble</w:t>
      </w:r>
      <w:r w:rsidRPr="00AF728F">
        <w:rPr>
          <w:rFonts w:ascii="Times New Roman" w:hAnsi="Times New Roman" w:cs="Times New Roman"/>
          <w:b/>
          <w:lang w:val="en-GB"/>
        </w:rPr>
        <w:t>. Summary of categories of physical therapy investigated in studies included</w:t>
      </w:r>
    </w:p>
    <w:p w:rsidR="00AF728F" w:rsidRPr="002D5FB1" w:rsidRDefault="00AF728F" w:rsidP="00AF728F">
      <w:pPr>
        <w:rPr>
          <w:rFonts w:ascii="Times New Roman" w:hAnsi="Times New Roman" w:cs="Times New Roman"/>
          <w:lang w:val="en-GB"/>
        </w:rPr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3631"/>
        <w:gridCol w:w="1513"/>
        <w:gridCol w:w="1681"/>
        <w:gridCol w:w="1970"/>
        <w:gridCol w:w="1513"/>
        <w:gridCol w:w="1726"/>
        <w:gridCol w:w="1970"/>
      </w:tblGrid>
      <w:tr w:rsidR="00AF728F" w:rsidRPr="002D5FB1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ategories of PT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AF728F" w:rsidRPr="002D5FB1" w:rsidRDefault="00AF728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EL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AF728F" w:rsidRPr="002D5FB1" w:rsidRDefault="00AF728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NEL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</w:tr>
      <w:tr w:rsidR="00AF728F" w:rsidRPr="007F2AC2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ompari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ed to all categories in SP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ed to SPEL and SPNEL of the 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ompari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ed to all categories in SPN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ed to SPEL and SPNEL of the category</w:t>
            </w:r>
          </w:p>
        </w:tc>
      </w:tr>
      <w:tr w:rsidR="00AF728F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Acupunctur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%</w:t>
            </w:r>
          </w:p>
        </w:tc>
      </w:tr>
      <w:tr w:rsidR="00AF728F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Assistive devices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AF728F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Constraint-induced therapy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</w:tr>
      <w:tr w:rsidR="00AF728F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Functional task-training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</w:t>
            </w:r>
          </w:p>
        </w:tc>
      </w:tr>
      <w:tr w:rsidR="00AF728F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unctional task-training + other intervention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AF728F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unctional task-training and musculoskeletal intervention and/or cardiopulmonary intervention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AF728F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Functional task-training and neurophysiological intervention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AF728F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Musculoskeletal intervention and body awareness therapy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AF728F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Musculoskeletal intervention: active strengthening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%</w:t>
            </w:r>
          </w:p>
        </w:tc>
      </w:tr>
      <w:tr w:rsidR="00AF728F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Musculoskeletal intervention: electrostimulation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%</w:t>
            </w:r>
          </w:p>
        </w:tc>
      </w:tr>
      <w:tr w:rsidR="00AF728F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Musculoskeletal intervention: immobilization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AF728F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Musculoskeletal intervention: mobilisation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AF728F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Respiratory training 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AF728F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nsory intervention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AF728F" w:rsidRPr="002D5FB1" w:rsidTr="00207FEC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F728F" w:rsidRPr="002D5FB1" w:rsidRDefault="00AF728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Visual and </w:t>
            </w:r>
            <w:proofErr w:type="spellStart"/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cculomotor</w:t>
            </w:r>
            <w:proofErr w:type="spellEnd"/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raining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0" w:type="auto"/>
            <w:shd w:val="clear" w:color="auto" w:fill="auto"/>
          </w:tcPr>
          <w:p w:rsidR="00AF728F" w:rsidRPr="002D5FB1" w:rsidRDefault="00AF728F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</w:tr>
    </w:tbl>
    <w:p w:rsidR="00AF728F" w:rsidRPr="002D5FB1" w:rsidRDefault="00AF728F" w:rsidP="00AF728F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25030" w:rsidRPr="00AF728F" w:rsidRDefault="00AF728F" w:rsidP="00AF728F">
      <w:pPr>
        <w:rPr>
          <w:lang w:val="en-US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PT, physical therapy; SPEL, studies published in English language; SPNEL, studies published in non-English language</w:t>
      </w:r>
    </w:p>
    <w:sectPr w:rsidR="00925030" w:rsidRPr="00AF728F" w:rsidSect="00AF728F">
      <w:pgSz w:w="16840" w:h="11900" w:orient="landscape"/>
      <w:pgMar w:top="1440" w:right="1418" w:bottom="1440" w:left="1418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28F"/>
    <w:rsid w:val="00160802"/>
    <w:rsid w:val="00170A93"/>
    <w:rsid w:val="0021030C"/>
    <w:rsid w:val="002B5E1F"/>
    <w:rsid w:val="00376646"/>
    <w:rsid w:val="00437978"/>
    <w:rsid w:val="005F6358"/>
    <w:rsid w:val="00605065"/>
    <w:rsid w:val="0062491A"/>
    <w:rsid w:val="007D018D"/>
    <w:rsid w:val="00835002"/>
    <w:rsid w:val="008E51AD"/>
    <w:rsid w:val="008E5B72"/>
    <w:rsid w:val="009579D0"/>
    <w:rsid w:val="00A73CF0"/>
    <w:rsid w:val="00AF728F"/>
    <w:rsid w:val="00B719C6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8DE9AD"/>
  <w15:chartTrackingRefBased/>
  <w15:docId w15:val="{7BAA8B05-2336-524A-ACDD-CFA0B746B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72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AF728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1</cp:revision>
  <dcterms:created xsi:type="dcterms:W3CDTF">2019-12-05T16:02:00Z</dcterms:created>
  <dcterms:modified xsi:type="dcterms:W3CDTF">2019-12-05T16:03:00Z</dcterms:modified>
</cp:coreProperties>
</file>